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Cs w:val="21"/>
        </w:rPr>
      </w:pPr>
    </w:p>
    <w:tbl>
      <w:tblPr>
        <w:tblStyle w:val="4"/>
        <w:tblW w:w="77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976"/>
        <w:gridCol w:w="932"/>
        <w:gridCol w:w="17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ubgroup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_95CI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_valu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.for.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≤30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6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30-60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ge </w:t>
            </w:r>
            <w:r>
              <w:t>＞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=Female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hint="eastAsia" w:ascii="Times New Roman" w:hAnsi="Times New Roman" w:cs="Times New Roman"/>
                <w:lang w:val="en-GB"/>
              </w:rPr>
              <w:t>~</w:t>
            </w:r>
            <w:r>
              <w:rPr>
                <w:rFonts w:ascii="Times New Roman" w:hAnsi="Times New Roman" w:cs="Times New Roman"/>
                <w:lang w:val="en-GB"/>
              </w:rPr>
              <w:t>0.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</w:rPr>
              <w:t>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=Male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9~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6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R_group=high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R_group=low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7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R_group=medium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e=former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7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6</w:t>
            </w:r>
            <w:r>
              <w:rPr>
                <w:rFonts w:hint="eastAsia" w:ascii="Times New Roman" w:hAnsi="Times New Roman" w:cs="Times New Roman"/>
                <w:lang w:val="en-GB"/>
              </w:rPr>
              <w:t>~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0.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e=never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1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e=now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.user=former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1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.user=heavy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2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.user=mild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1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.user=moderate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(</w:t>
            </w:r>
            <w:r>
              <w:rPr>
                <w:rFonts w:hint="eastAsia" w:ascii="Times New Roman" w:hAnsi="Times New Roman" w:cs="Times New Roman"/>
                <w:lang w:val="en-GB"/>
              </w:rPr>
              <w:t>0.96~0.9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.user=never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M=DM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M=no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  <w:highlight w:val="none"/>
                <w:lang w:val="en-GB"/>
              </w:rPr>
              <w:t>0.9</w:t>
            </w:r>
            <w:r>
              <w:rPr>
                <w:rFonts w:ascii="Times New Roman" w:hAnsi="Times New Roman" w:cs="Times New Roman"/>
                <w:highlight w:val="none"/>
                <w:lang w:val="en-GB"/>
              </w:rPr>
              <w:t>7</w:t>
            </w:r>
            <w:r>
              <w:rPr>
                <w:rFonts w:hint="eastAsia" w:ascii="Times New Roman" w:hAnsi="Times New Roman" w:cs="Times New Roman"/>
                <w:highlight w:val="none"/>
                <w:lang w:val="en-GB"/>
              </w:rPr>
              <w:t>~0.9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M=preDM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9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Q1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8~1.02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</w:rPr>
              <w:t>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Q2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ascii="Times New Roman" w:hAnsi="Times New Roman"/>
              </w:rPr>
              <w:t xml:space="preserve"> (0.9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ascii="Times New Roman" w:hAnsi="Times New Roman"/>
              </w:rPr>
              <w:t>~</w:t>
            </w:r>
            <w:r>
              <w:rPr>
                <w:rFonts w:hint="eastAsia" w:ascii="Times New Roman" w:hAnsi="Times New Roman"/>
                <w:lang w:val="en-US" w:eastAsia="zh-CN"/>
              </w:rPr>
              <w:t>0.9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Q3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6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Q4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9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Q5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7~1.01)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1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rPr>
                <w:rFonts w:ascii="Times New Roman" w:hAnsi="Times New Roman"/>
              </w:rPr>
            </w:pPr>
          </w:p>
        </w:tc>
      </w:tr>
    </w:tbl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/>
        </w:rPr>
        <w:t>DM: diabetes;  BMI: body mass index; MET: metabolic equivalent; PIR: poverty income ratio; preDM: prediabete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EC1475"/>
    <w:rsid w:val="000A50F1"/>
    <w:rsid w:val="000F2238"/>
    <w:rsid w:val="001004E3"/>
    <w:rsid w:val="00114493"/>
    <w:rsid w:val="0016376A"/>
    <w:rsid w:val="005043C8"/>
    <w:rsid w:val="007110DC"/>
    <w:rsid w:val="00840FC1"/>
    <w:rsid w:val="00A47A3F"/>
    <w:rsid w:val="00A76BD7"/>
    <w:rsid w:val="00C17317"/>
    <w:rsid w:val="00C462E0"/>
    <w:rsid w:val="00E3571E"/>
    <w:rsid w:val="00EC1475"/>
    <w:rsid w:val="17594FF8"/>
    <w:rsid w:val="2841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61</Characters>
  <Lines>7</Lines>
  <Paragraphs>2</Paragraphs>
  <TotalTime>1</TotalTime>
  <ScaleCrop>false</ScaleCrop>
  <LinksUpToDate>false</LinksUpToDate>
  <CharactersWithSpaces>101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1:31:00Z</dcterms:created>
  <dc:creator>李新宇</dc:creator>
  <cp:lastModifiedBy>李新宇</cp:lastModifiedBy>
  <dcterms:modified xsi:type="dcterms:W3CDTF">2022-08-30T13:09:4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BDD5C99CD0D4C13A9E373B3DDA7596E</vt:lpwstr>
  </property>
</Properties>
</file>